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B73" w:rsidRPr="0036478B" w:rsidRDefault="00676B73" w:rsidP="00AF335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  <w:lang w:bidi="ur-PK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1:</w:t>
      </w:r>
      <w:r w:rsidRPr="0036478B">
        <w:rPr>
          <w:rFonts w:ascii="Times New Roman" w:eastAsia="Calibri" w:hAnsi="Times New Roman" w:cs="Times New Roman"/>
          <w:b/>
          <w:sz w:val="24"/>
          <w:szCs w:val="24"/>
        </w:rPr>
        <w:t xml:space="preserve"> Oligonucleotide sequences, PCR conditions and restriction enzyme used for the genotyping of 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SPP1</w:t>
      </w:r>
      <w:r w:rsidRPr="0036478B">
        <w:rPr>
          <w:rFonts w:ascii="Times New Roman" w:eastAsia="Calibri" w:hAnsi="Times New Roman" w:cs="Times New Roman"/>
          <w:b/>
          <w:sz w:val="24"/>
          <w:szCs w:val="24"/>
        </w:rPr>
        <w:t xml:space="preserve"> gene polymorphisms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5368"/>
        <w:gridCol w:w="2637"/>
        <w:gridCol w:w="3395"/>
      </w:tblGrid>
      <w:tr w:rsidR="00676B73" w:rsidRPr="0036478B" w:rsidTr="00D760C3">
        <w:trPr>
          <w:trHeight w:val="432"/>
        </w:trPr>
        <w:tc>
          <w:tcPr>
            <w:tcW w:w="914" w:type="pct"/>
            <w:vAlign w:val="center"/>
          </w:tcPr>
          <w:p w:rsidR="00676B73" w:rsidRPr="00DE3A78" w:rsidRDefault="00676B73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lymorphisms</w:t>
            </w:r>
          </w:p>
        </w:tc>
        <w:tc>
          <w:tcPr>
            <w:tcW w:w="1924" w:type="pct"/>
            <w:vAlign w:val="center"/>
          </w:tcPr>
          <w:p w:rsidR="00676B73" w:rsidRPr="00DE3A78" w:rsidRDefault="00676B73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ligobucleotide</w:t>
            </w:r>
            <w:proofErr w:type="spellEnd"/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sequence</w:t>
            </w:r>
          </w:p>
        </w:tc>
        <w:tc>
          <w:tcPr>
            <w:tcW w:w="945" w:type="pct"/>
            <w:vAlign w:val="center"/>
          </w:tcPr>
          <w:p w:rsidR="00676B73" w:rsidRPr="00DE3A78" w:rsidRDefault="00676B73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nealing temperature/Product size</w:t>
            </w:r>
          </w:p>
        </w:tc>
        <w:tc>
          <w:tcPr>
            <w:tcW w:w="1217" w:type="pct"/>
            <w:vAlign w:val="center"/>
          </w:tcPr>
          <w:p w:rsidR="00676B73" w:rsidRPr="00DE3A78" w:rsidRDefault="00676B73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otyping approach</w:t>
            </w:r>
          </w:p>
        </w:tc>
      </w:tr>
      <w:tr w:rsidR="00D30895" w:rsidRPr="0036478B" w:rsidTr="00D760C3">
        <w:trPr>
          <w:trHeight w:val="432"/>
        </w:trPr>
        <w:tc>
          <w:tcPr>
            <w:tcW w:w="914" w:type="pct"/>
            <w:vMerge w:val="restart"/>
            <w:vAlign w:val="center"/>
          </w:tcPr>
          <w:p w:rsidR="00D30895" w:rsidRPr="00F66E57" w:rsidRDefault="00D30895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P1</w:t>
            </w: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moter region</w:t>
            </w:r>
          </w:p>
        </w:tc>
        <w:tc>
          <w:tcPr>
            <w:tcW w:w="1924" w:type="pct"/>
            <w:vAlign w:val="center"/>
          </w:tcPr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ward: 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’-GATAGGTAGGCTGGGCGATT-3’</w:t>
            </w:r>
          </w:p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verse: 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’-AGGTAATATCTGCAACCACTCTT-3’</w:t>
            </w:r>
          </w:p>
        </w:tc>
        <w:tc>
          <w:tcPr>
            <w:tcW w:w="945" w:type="pct"/>
            <w:vAlign w:val="center"/>
          </w:tcPr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/369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217" w:type="pct"/>
            <w:vMerge w:val="restart"/>
            <w:vAlign w:val="center"/>
          </w:tcPr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DNA sequencing</w:t>
            </w:r>
            <w:bookmarkStart w:id="0" w:name="_GoBack"/>
            <w:bookmarkEnd w:id="0"/>
          </w:p>
        </w:tc>
      </w:tr>
      <w:tr w:rsidR="00D30895" w:rsidRPr="0036478B" w:rsidTr="00D760C3">
        <w:trPr>
          <w:trHeight w:val="432"/>
        </w:trPr>
        <w:tc>
          <w:tcPr>
            <w:tcW w:w="914" w:type="pct"/>
            <w:vMerge/>
            <w:vAlign w:val="center"/>
          </w:tcPr>
          <w:p w:rsidR="00D30895" w:rsidRPr="00F66E57" w:rsidRDefault="00D30895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4" w:type="pct"/>
            <w:vAlign w:val="center"/>
          </w:tcPr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ward: 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’-TCCCTACTTTCTCCCTTTTTCA-3’</w:t>
            </w:r>
          </w:p>
          <w:p w:rsidR="00D30895" w:rsidRPr="0036478B" w:rsidRDefault="00D30895" w:rsidP="00C266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verse: 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C266F7">
              <w:rPr>
                <w:rFonts w:ascii="Times New Roman" w:eastAsia="Calibri" w:hAnsi="Times New Roman" w:cs="Times New Roman"/>
                <w:sz w:val="24"/>
                <w:szCs w:val="24"/>
              </w:rPr>
              <w:t>CCAAGCCCTCCCAGAATTTA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945" w:type="pct"/>
            <w:vAlign w:val="center"/>
          </w:tcPr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/289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217" w:type="pct"/>
            <w:vMerge/>
            <w:vAlign w:val="center"/>
          </w:tcPr>
          <w:p w:rsidR="00D30895" w:rsidRPr="0036478B" w:rsidRDefault="00D30895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76B73" w:rsidRPr="0036478B" w:rsidTr="00D760C3">
        <w:trPr>
          <w:trHeight w:val="432"/>
        </w:trPr>
        <w:tc>
          <w:tcPr>
            <w:tcW w:w="914" w:type="pct"/>
            <w:vAlign w:val="center"/>
          </w:tcPr>
          <w:p w:rsidR="00676B73" w:rsidRPr="00EB34A7" w:rsidRDefault="00676B73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P1</w:t>
            </w: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s11266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:C&gt;</w:t>
            </w: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24" w:type="pct"/>
            <w:vAlign w:val="center"/>
          </w:tcPr>
          <w:p w:rsidR="00676B73" w:rsidRPr="0036478B" w:rsidRDefault="00676B73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ward: 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’-CTGAAACCCACAGCCACAAG-3’</w:t>
            </w:r>
          </w:p>
          <w:p w:rsidR="00676B73" w:rsidRPr="0036478B" w:rsidRDefault="00676B73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verse: 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5’-TCCTTACTTTTGGGGTCTACAAC-3’</w:t>
            </w:r>
          </w:p>
        </w:tc>
        <w:tc>
          <w:tcPr>
            <w:tcW w:w="945" w:type="pct"/>
            <w:vAlign w:val="center"/>
          </w:tcPr>
          <w:p w:rsidR="00676B73" w:rsidRPr="0036478B" w:rsidRDefault="00676B73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/175</w:t>
            </w: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</w:p>
          <w:p w:rsidR="00676B73" w:rsidRPr="0036478B" w:rsidRDefault="00676B73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7" w:type="pct"/>
            <w:vAlign w:val="center"/>
          </w:tcPr>
          <w:p w:rsidR="00676B73" w:rsidRPr="0036478B" w:rsidRDefault="00676B73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478B">
              <w:rPr>
                <w:rFonts w:ascii="Times New Roman" w:eastAsia="Calibri" w:hAnsi="Times New Roman" w:cs="Times New Roman"/>
                <w:sz w:val="24"/>
                <w:szCs w:val="24"/>
              </w:rPr>
              <w:t>PCR-RFLP assay using Alu1 restriction enzyme</w:t>
            </w:r>
          </w:p>
        </w:tc>
      </w:tr>
    </w:tbl>
    <w:p w:rsidR="00676B73" w:rsidRDefault="00046018" w:rsidP="00676B73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6478B">
        <w:rPr>
          <w:rFonts w:ascii="Times New Roman" w:eastAsia="Calibri" w:hAnsi="Times New Roman" w:cs="Times New Roman"/>
          <w:sz w:val="20"/>
          <w:szCs w:val="20"/>
        </w:rPr>
        <w:t>RFLP, restriction fragment length polymorphism</w:t>
      </w:r>
      <w:r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36478B">
        <w:rPr>
          <w:rFonts w:ascii="Times New Roman" w:eastAsia="Calibri" w:hAnsi="Times New Roman" w:cs="Times New Roman"/>
          <w:sz w:val="20"/>
          <w:szCs w:val="20"/>
        </w:rPr>
        <w:t>PCR, polymerase chain reaction;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sz w:val="20"/>
          <w:szCs w:val="20"/>
        </w:rPr>
        <w:t>SPP1</w:t>
      </w:r>
      <w:r w:rsidRPr="0036478B">
        <w:rPr>
          <w:rFonts w:ascii="Times New Roman" w:eastAsia="Calibri" w:hAnsi="Times New Roman" w:cs="Times New Roman"/>
          <w:sz w:val="20"/>
          <w:szCs w:val="20"/>
        </w:rPr>
        <w:t xml:space="preserve">, osteopontin; </w:t>
      </w:r>
      <w:proofErr w:type="spellStart"/>
      <w:proofErr w:type="gramStart"/>
      <w:r w:rsidRPr="0036478B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36478B">
        <w:rPr>
          <w:rFonts w:ascii="Times New Roman" w:eastAsia="Calibri" w:hAnsi="Times New Roman" w:cs="Times New Roman"/>
          <w:sz w:val="24"/>
          <w:szCs w:val="24"/>
        </w:rPr>
        <w:t>C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,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centigrade and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bp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, base pairs.</w:t>
      </w:r>
      <w:r w:rsidR="00676B73" w:rsidRPr="0036478B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35D" w:rsidRPr="00D9062A" w:rsidSect="00676B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FAF" w:rsidRDefault="00117FAF" w:rsidP="00BB6ED8">
      <w:pPr>
        <w:spacing w:after="0" w:line="240" w:lineRule="auto"/>
      </w:pPr>
      <w:r>
        <w:separator/>
      </w:r>
    </w:p>
  </w:endnote>
  <w:endnote w:type="continuationSeparator" w:id="0">
    <w:p w:rsidR="00117FAF" w:rsidRDefault="00117FAF" w:rsidP="00BB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ED8" w:rsidRDefault="00BB6E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ED8" w:rsidRDefault="00BB6E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ED8" w:rsidRDefault="00BB6E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FAF" w:rsidRDefault="00117FAF" w:rsidP="00BB6ED8">
      <w:pPr>
        <w:spacing w:after="0" w:line="240" w:lineRule="auto"/>
      </w:pPr>
      <w:r>
        <w:separator/>
      </w:r>
    </w:p>
  </w:footnote>
  <w:footnote w:type="continuationSeparator" w:id="0">
    <w:p w:rsidR="00117FAF" w:rsidRDefault="00117FAF" w:rsidP="00BB6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ED8" w:rsidRDefault="00BB6E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ED8" w:rsidRDefault="00BB6E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ED8" w:rsidRDefault="00BB6E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46018"/>
    <w:rsid w:val="00117FAF"/>
    <w:rsid w:val="0014135D"/>
    <w:rsid w:val="00536FB2"/>
    <w:rsid w:val="00676B73"/>
    <w:rsid w:val="006A4B06"/>
    <w:rsid w:val="006A63FA"/>
    <w:rsid w:val="007D2CAF"/>
    <w:rsid w:val="008B1081"/>
    <w:rsid w:val="00916315"/>
    <w:rsid w:val="009C45D8"/>
    <w:rsid w:val="00AF3358"/>
    <w:rsid w:val="00BB6ED8"/>
    <w:rsid w:val="00C266F7"/>
    <w:rsid w:val="00D30895"/>
    <w:rsid w:val="00D9062A"/>
    <w:rsid w:val="00E238D6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A49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B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ED8"/>
  </w:style>
  <w:style w:type="paragraph" w:styleId="Footer">
    <w:name w:val="footer"/>
    <w:basedOn w:val="Normal"/>
    <w:link w:val="FooterChar"/>
    <w:uiPriority w:val="99"/>
    <w:unhideWhenUsed/>
    <w:rsid w:val="00BB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2:00Z</dcterms:created>
  <dcterms:modified xsi:type="dcterms:W3CDTF">2020-05-06T06:49:00Z</dcterms:modified>
</cp:coreProperties>
</file>